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4C3DD" w14:textId="77777777" w:rsidR="00A02A5C" w:rsidRPr="00BA4F28" w:rsidRDefault="00A02A5C" w:rsidP="00481294">
      <w:pPr>
        <w:pStyle w:val="Default"/>
        <w:snapToGrid w:val="0"/>
        <w:ind w:firstLineChars="50" w:firstLine="105"/>
        <w:rPr>
          <w:rFonts w:ascii="Times New Roman" w:eastAsiaTheme="minorEastAsia" w:hAnsi="Times New Roman" w:cs="Times New Roman"/>
          <w:b/>
          <w:sz w:val="21"/>
          <w:szCs w:val="21"/>
        </w:rPr>
      </w:pPr>
      <w:r w:rsidRPr="00BA4F28">
        <w:rPr>
          <w:rFonts w:ascii="Times New Roman" w:hAnsi="Times New Roman" w:cs="Times New Roman"/>
          <w:b/>
          <w:sz w:val="21"/>
          <w:szCs w:val="21"/>
        </w:rPr>
        <w:t>Table</w:t>
      </w:r>
      <w:r w:rsidRPr="00BA4F28">
        <w:rPr>
          <w:rFonts w:ascii="Times New Roman" w:eastAsiaTheme="minorEastAsia" w:hAnsi="Times New Roman" w:cs="Times New Roman"/>
          <w:b/>
          <w:sz w:val="21"/>
          <w:szCs w:val="21"/>
        </w:rPr>
        <w:t xml:space="preserve"> S2 Primers used in this study.</w:t>
      </w:r>
    </w:p>
    <w:tbl>
      <w:tblPr>
        <w:tblW w:w="9888" w:type="dxa"/>
        <w:tblInd w:w="-1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6173"/>
        <w:gridCol w:w="1893"/>
      </w:tblGrid>
      <w:tr w:rsidR="00A02A5C" w:rsidRPr="00BA4F28" w14:paraId="50B0C97A" w14:textId="77777777" w:rsidTr="00CB0A40">
        <w:trPr>
          <w:trHeight w:val="270"/>
        </w:trPr>
        <w:tc>
          <w:tcPr>
            <w:tcW w:w="1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1AE7B3" w14:textId="77777777" w:rsidR="00A02A5C" w:rsidRPr="00BA4F28" w:rsidRDefault="00A02A5C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37A5E2" w14:textId="77777777" w:rsidR="00A02A5C" w:rsidRPr="00BA4F28" w:rsidRDefault="00A02A5C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131413"/>
                <w:szCs w:val="21"/>
              </w:rPr>
              <w:t>Sequence</w:t>
            </w:r>
            <w:r w:rsidR="00D24D6F">
              <w:rPr>
                <w:rFonts w:ascii="Times New Roman" w:hAnsi="Times New Roman" w:cs="Times New Roman"/>
                <w:color w:val="131413"/>
                <w:szCs w:val="21"/>
              </w:rPr>
              <w:t xml:space="preserve"> </w:t>
            </w:r>
            <w:r w:rsidRPr="00BA4F28">
              <w:rPr>
                <w:rFonts w:ascii="Times New Roman" w:hAnsi="Times New Roman" w:cs="Times New Roman"/>
                <w:color w:val="131413"/>
                <w:szCs w:val="21"/>
              </w:rPr>
              <w:t>(5’→3')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E3794A" w14:textId="77777777" w:rsidR="00A02A5C" w:rsidRPr="00BA4F28" w:rsidRDefault="00A02A5C" w:rsidP="0084245E">
            <w:pPr>
              <w:widowControl/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131413"/>
                <w:szCs w:val="21"/>
              </w:rPr>
              <w:t>purpose</w:t>
            </w:r>
          </w:p>
        </w:tc>
      </w:tr>
      <w:tr w:rsidR="00CB0A40" w:rsidRPr="00BA4F28" w14:paraId="4A744DDF" w14:textId="77777777" w:rsidTr="00CB0A40">
        <w:trPr>
          <w:trHeight w:val="270"/>
        </w:trPr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23A4" w14:textId="77777777" w:rsidR="00CB0A40" w:rsidRPr="00BA4F28" w:rsidRDefault="00CB0A40" w:rsidP="00B90D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-UF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7A4" w14:textId="77777777" w:rsidR="00CB0A40" w:rsidRPr="00BA4F28" w:rsidRDefault="009C7955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CTGGTTCGTAAAGCTGT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A42035" w14:textId="77777777" w:rsidR="00CB0A40" w:rsidRPr="00BA4F28" w:rsidRDefault="00CB0A40" w:rsidP="00CB0A4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s deletion mutants construction</w:t>
            </w:r>
          </w:p>
        </w:tc>
      </w:tr>
      <w:tr w:rsidR="00CB0A40" w:rsidRPr="00BA4F28" w14:paraId="56712B41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BD3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-UR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95D" w14:textId="77777777" w:rsidR="00CB0A40" w:rsidRPr="00BA4F28" w:rsidRDefault="009C7955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AGTTACCACGTTCGGCCATTTGTTCGTACAATGCCAAAC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1CA3E411" w14:textId="77777777" w:rsidR="00CB0A40" w:rsidRPr="00BA4F28" w:rsidRDefault="00CB0A40" w:rsidP="00CB0A40">
            <w:pPr>
              <w:ind w:firstLineChars="150" w:firstLine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0A40" w:rsidRPr="00BA4F28" w14:paraId="49D68C45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69A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-DF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18E" w14:textId="77777777" w:rsidR="00CB0A40" w:rsidRPr="00BA4F28" w:rsidRDefault="009C7955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TCAAACATGAGGCCTGAGTCGGGGAAGTAAAAGAAGG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7348C5BB" w14:textId="77777777" w:rsidR="00CB0A40" w:rsidRPr="00BA4F28" w:rsidRDefault="00CB0A40" w:rsidP="00CB0A40">
            <w:pPr>
              <w:ind w:firstLineChars="150" w:firstLine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0A40" w:rsidRPr="00BA4F28" w14:paraId="7FCEEA14" w14:textId="77777777" w:rsidTr="00CB0A40">
        <w:trPr>
          <w:trHeight w:val="634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1E4A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-DR</w:t>
            </w:r>
            <w:r w:rsidR="003A2C35" w:rsidRPr="00BA4F28">
              <w:rPr>
                <w:rFonts w:ascii="Times New Roman" w:hAnsi="Times New Roman" w:cs="Times New Roman"/>
                <w:szCs w:val="21"/>
              </w:rPr>
              <w:t xml:space="preserve">            </w:t>
            </w:r>
          </w:p>
          <w:p w14:paraId="3926D3F3" w14:textId="77777777" w:rsidR="00CB0A40" w:rsidRPr="00BA4F28" w:rsidRDefault="00CB0A40" w:rsidP="00A870B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szCs w:val="21"/>
              </w:rPr>
              <w:t>-UF</w:t>
            </w:r>
            <w:r w:rsidRPr="00BA4F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DAB" w14:textId="77777777" w:rsidR="00CB0A40" w:rsidRPr="00BA4F28" w:rsidRDefault="009C7955" w:rsidP="00330AE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kern w:val="0"/>
                <w:szCs w:val="21"/>
              </w:rPr>
              <w:t>GTGGATCATGACCGATGAGC</w:t>
            </w:r>
          </w:p>
          <w:p w14:paraId="42B36B2C" w14:textId="77777777" w:rsidR="009C7955" w:rsidRPr="00BA4F28" w:rsidRDefault="009C7955" w:rsidP="00330AE5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kern w:val="0"/>
                <w:szCs w:val="21"/>
              </w:rPr>
              <w:t>AGGAACTTGCCCGACAAGCTT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78235DB5" w14:textId="77777777" w:rsidR="00CB0A40" w:rsidRPr="00BA4F28" w:rsidRDefault="00CB0A40" w:rsidP="00CB0A40">
            <w:pPr>
              <w:ind w:firstLineChars="150" w:firstLine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0A40" w:rsidRPr="00BA4F28" w14:paraId="2166BAB3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3FF6EEE3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szCs w:val="21"/>
              </w:rPr>
              <w:t xml:space="preserve"> -U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7F374A69" w14:textId="77777777" w:rsidR="00CB0A40" w:rsidRPr="00BA4F28" w:rsidRDefault="009C7955" w:rsidP="00330A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ATGAGGCCTGAGTGTCTACAGAATGGATGGA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72E9715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17D11E16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D153619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szCs w:val="21"/>
              </w:rPr>
              <w:t xml:space="preserve"> -DF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31C94B74" w14:textId="77777777" w:rsidR="00CB0A40" w:rsidRPr="00BA4F28" w:rsidRDefault="009C7955" w:rsidP="00330A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TCGGCCATCTAGGCTCGCCCCCTCTCCTTTCTT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12606A0D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22511286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C7BEFA8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szCs w:val="21"/>
              </w:rPr>
              <w:t xml:space="preserve"> -D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49A5ECAD" w14:textId="77777777" w:rsidR="00CB0A40" w:rsidRPr="00BA4F28" w:rsidRDefault="003A2C35" w:rsidP="00330A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TCTCTTCCGCATCTCA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7D759138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303DE5CB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B4057DA" w14:textId="77777777" w:rsidR="00CB0A40" w:rsidRPr="00BA4F28" w:rsidRDefault="00CB0A40" w:rsidP="00A870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-UF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0E771061" w14:textId="77777777" w:rsidR="00CB0A40" w:rsidRPr="00BA4F28" w:rsidRDefault="00261201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TGAATTCGAGCTCGGTACCCTTAGGTCGGTTGACCAAA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8BC05F9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343898D8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1A56966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 -U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51C940ED" w14:textId="77777777" w:rsidR="00CB0A40" w:rsidRPr="00BA4F28" w:rsidRDefault="00261201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TCTAGAGGATCCCCGGTACCCCTGTGTTGACACGAGTTT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0CC99E4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525A0EFC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A4C6836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 -DF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6046E656" w14:textId="77777777" w:rsidR="00CB0A40" w:rsidRPr="00BA4F28" w:rsidRDefault="00261201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ACCTGCAGGCATGCAAGCTTCGTCTCTAGTCCGCTTCA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1AFF61DD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2D8D5701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3FDC01F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 -D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18C058A7" w14:textId="77777777" w:rsidR="00CB0A40" w:rsidRPr="00BA4F28" w:rsidRDefault="00261201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ACCATGATTACGCCAAGCTTTAAGTACAACGCTGTCATC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615CE05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3D044674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24F9C41" w14:textId="77777777" w:rsidR="00CB0A40" w:rsidRPr="00BA4F28" w:rsidRDefault="00CB0A40" w:rsidP="00A870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-UF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632A29C0" w14:textId="77777777" w:rsidR="00CB0A40" w:rsidRPr="00BA4F28" w:rsidRDefault="00302D03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GTGAATTCGAGCTCGGTACCGAGCAACAAGACGGTCTCT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6390972B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44386998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80FB751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 -U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3DF87CD6" w14:textId="77777777" w:rsidR="00CB0A40" w:rsidRPr="00BA4F28" w:rsidRDefault="00302D03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CTAGAGGATCCCCGGGTACCAAACGCGTGGGTGCGAATA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0D9F27E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02291995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337D14C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 -DF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4F653730" w14:textId="77777777" w:rsidR="00CB0A40" w:rsidRPr="00BA4F28" w:rsidRDefault="00955FA4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GACCTGCAGGCATGCAAGCTTCAATGGTAGATGCGCGTTG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7902F976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555DD9BD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2"/>
        </w:trPr>
        <w:tc>
          <w:tcPr>
            <w:tcW w:w="18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C72A63" w14:textId="77777777" w:rsidR="00CB0A40" w:rsidRPr="00BA4F28" w:rsidRDefault="00CB0A40" w:rsidP="00330A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 -DR</w:t>
            </w:r>
          </w:p>
          <w:p w14:paraId="5CB2202F" w14:textId="77777777" w:rsidR="00CB0A40" w:rsidRPr="00BA4F28" w:rsidRDefault="00CB0A40" w:rsidP="00A35C5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3</w:t>
            </w:r>
          </w:p>
        </w:tc>
        <w:tc>
          <w:tcPr>
            <w:tcW w:w="61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9A489" w14:textId="77777777" w:rsidR="00CB0A40" w:rsidRPr="00BA4F28" w:rsidRDefault="00955FA4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  <w:t>ACCATGATTACGCCAAGCTTCGGATACCACCTCCAAGACC</w:t>
            </w:r>
          </w:p>
          <w:p w14:paraId="1379E01B" w14:textId="77777777" w:rsidR="00CB0A40" w:rsidRPr="00BA4F28" w:rsidRDefault="00CB0A40" w:rsidP="00A35C59">
            <w:pPr>
              <w:jc w:val="left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TGCCTCCGCTCGAAGT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45973876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C0C0C"/>
                <w:kern w:val="0"/>
                <w:szCs w:val="21"/>
              </w:rPr>
            </w:pPr>
          </w:p>
        </w:tc>
      </w:tr>
      <w:tr w:rsidR="00CB0A40" w:rsidRPr="00BA4F28" w14:paraId="18135827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0C76FD75" w14:textId="77777777" w:rsidR="00CB0A40" w:rsidRPr="00BA4F28" w:rsidRDefault="00CB0A40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4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4BE62428" w14:textId="77777777" w:rsidR="00CB0A40" w:rsidRPr="00BA4F28" w:rsidRDefault="00CB0A40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TGCAAGACCTGCCTGA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705E447" w14:textId="77777777" w:rsidR="00CB0A40" w:rsidRPr="00BA4F28" w:rsidRDefault="00CB0A40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0A40" w:rsidRPr="00BA4F28" w14:paraId="03DB5310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39299A46" w14:textId="77777777" w:rsidR="00CB0A40" w:rsidRPr="00BA4F28" w:rsidRDefault="00CB0A40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F</w:t>
            </w:r>
            <w:proofErr w:type="spellEnd"/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0C103B8F" w14:textId="77777777" w:rsidR="00CB0A40" w:rsidRPr="00BA4F28" w:rsidRDefault="00CB0A40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GCCGAACGTGGTAACT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65C9A567" w14:textId="77777777" w:rsidR="00CB0A40" w:rsidRPr="00BA4F28" w:rsidRDefault="00CB0A40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0A40" w:rsidRPr="00BA4F28" w14:paraId="25F5E3B8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E3CD8" w14:textId="77777777" w:rsidR="00CB0A40" w:rsidRPr="00BA4F28" w:rsidRDefault="00CB0A40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R</w:t>
            </w:r>
            <w:proofErr w:type="spellEnd"/>
          </w:p>
        </w:tc>
        <w:tc>
          <w:tcPr>
            <w:tcW w:w="6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0EE82" w14:textId="77777777" w:rsidR="00CB0A40" w:rsidRPr="00BA4F28" w:rsidRDefault="00CB0A40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AGGCCTCATGTTTGACA</w:t>
            </w:r>
          </w:p>
        </w:tc>
        <w:tc>
          <w:tcPr>
            <w:tcW w:w="1893" w:type="dxa"/>
            <w:vMerge/>
            <w:tcBorders>
              <w:left w:val="nil"/>
              <w:bottom w:val="single" w:sz="4" w:space="0" w:color="auto"/>
            </w:tcBorders>
          </w:tcPr>
          <w:p w14:paraId="0F0AA202" w14:textId="77777777" w:rsidR="00CB0A40" w:rsidRPr="00BA4F28" w:rsidRDefault="00CB0A40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2A5C" w:rsidRPr="00BA4F28" w14:paraId="13213704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2DDE23" w14:textId="77777777" w:rsidR="00A02A5C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W2-PF</w:t>
            </w:r>
          </w:p>
        </w:tc>
        <w:tc>
          <w:tcPr>
            <w:tcW w:w="6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FCBD1" w14:textId="77777777" w:rsidR="00A02A5C" w:rsidRPr="00BA4F28" w:rsidRDefault="006A0560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TGCTGTATCGGCAGGGA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</w:tcBorders>
          </w:tcPr>
          <w:p w14:paraId="122AE85F" w14:textId="77777777" w:rsidR="00A02A5C" w:rsidRPr="00BA4F28" w:rsidRDefault="00A02A5C" w:rsidP="00CB0A4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 xml:space="preserve">plasmid </w:t>
            </w:r>
            <w:r w:rsidR="002878C0" w:rsidRPr="00BA4F28">
              <w:rPr>
                <w:rFonts w:ascii="Times New Roman" w:hAnsi="Times New Roman" w:cs="Times New Roman"/>
                <w:szCs w:val="21"/>
              </w:rPr>
              <w:t>construction for generation of strain UeTSP</w:t>
            </w:r>
            <w:r w:rsidR="002878C0" w:rsidRPr="00BA4F28">
              <w:rPr>
                <w:rFonts w:ascii="SimSun" w:eastAsia="SimSun" w:hAnsi="SimSun" w:cs="SimSun" w:hint="eastAsia"/>
                <w:szCs w:val="21"/>
              </w:rPr>
              <w:t>△</w:t>
            </w:r>
            <w:r w:rsidR="002878C0" w:rsidRPr="00BA4F28">
              <w:rPr>
                <w:rFonts w:ascii="Times New Roman" w:hAnsi="Times New Roman" w:cs="Times New Roman"/>
                <w:szCs w:val="21"/>
              </w:rPr>
              <w:t>UeKpp2::P</w:t>
            </w:r>
            <w:r w:rsidR="002878C0" w:rsidRPr="00BA4F28">
              <w:rPr>
                <w:rFonts w:ascii="Times New Roman" w:hAnsi="Times New Roman" w:cs="Times New Roman"/>
                <w:szCs w:val="21"/>
                <w:vertAlign w:val="subscript"/>
              </w:rPr>
              <w:t>b</w:t>
            </w:r>
            <w:r w:rsidR="002878C0" w:rsidRPr="00BA4F28">
              <w:rPr>
                <w:rFonts w:ascii="Times New Roman" w:hAnsi="Times New Roman" w:cs="Times New Roman"/>
                <w:szCs w:val="21"/>
              </w:rPr>
              <w:t>UeRbf1</w:t>
            </w:r>
          </w:p>
        </w:tc>
      </w:tr>
      <w:tr w:rsidR="00A02A5C" w:rsidRPr="00BA4F28" w14:paraId="7BEEDF86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7C485843" w14:textId="77777777" w:rsidR="00A02A5C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W2-P</w:t>
            </w:r>
            <w:r w:rsidR="006A0560"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7E6EEAF0" w14:textId="77777777" w:rsidR="00A02A5C" w:rsidRPr="00BA4F28" w:rsidRDefault="006A0560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TGTCTGGCAGCTTTCTC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037E8E9" w14:textId="77777777" w:rsidR="00A02A5C" w:rsidRPr="00BA4F28" w:rsidRDefault="00A02A5C" w:rsidP="008424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A5C" w:rsidRPr="00BA4F28" w14:paraId="15DA098C" w14:textId="77777777" w:rsidTr="00BA4F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1"/>
        </w:trPr>
        <w:tc>
          <w:tcPr>
            <w:tcW w:w="1822" w:type="dxa"/>
            <w:shd w:val="clear" w:color="auto" w:fill="auto"/>
            <w:noWrap/>
            <w:vAlign w:val="center"/>
          </w:tcPr>
          <w:p w14:paraId="16021052" w14:textId="77777777" w:rsidR="00A02A5C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eRbf1-C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6838C638" w14:textId="77777777" w:rsidR="00A02A5C" w:rsidRPr="00BA4F28" w:rsidRDefault="002B28DE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GACATCCTTGGTGAGTA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65194788" w14:textId="77777777" w:rsidR="00A02A5C" w:rsidRPr="00BA4F28" w:rsidRDefault="00A02A5C" w:rsidP="008424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A5C" w:rsidRPr="00BA4F28" w14:paraId="0D7CDB33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CEADE" w14:textId="77777777" w:rsidR="00CB0A40" w:rsidRPr="00BA4F28" w:rsidRDefault="00CB0A40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eRbf1-CR</w:t>
            </w:r>
          </w:p>
          <w:p w14:paraId="4CBB2A87" w14:textId="77777777" w:rsidR="00CB0A40" w:rsidRPr="00BA4F28" w:rsidRDefault="00CB0A40" w:rsidP="00CB0A4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-DF1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B5BC1" w14:textId="77777777" w:rsidR="00A02A5C" w:rsidRPr="00BA4F28" w:rsidRDefault="002B28DE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TGACGAGGAAGCGACTG</w:t>
            </w:r>
          </w:p>
          <w:p w14:paraId="22DBC55F" w14:textId="77777777" w:rsidR="00CB0A40" w:rsidRPr="00BA4F28" w:rsidRDefault="008E3B42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TCGCTTCCTCGTCATGA GACCTGGTTCGTAAAGCTG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642F8136" w14:textId="77777777" w:rsidR="00A02A5C" w:rsidRPr="00BA4F28" w:rsidRDefault="00A02A5C" w:rsidP="008424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A5C" w:rsidRPr="00BA4F28" w14:paraId="4238F3F2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DA32" w14:textId="77777777" w:rsidR="00A02A5C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</w:t>
            </w:r>
            <w:r w:rsidR="00A02A5C"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F</w:t>
            </w:r>
          </w:p>
        </w:tc>
        <w:tc>
          <w:tcPr>
            <w:tcW w:w="6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5927" w14:textId="77777777" w:rsidR="00A02A5C" w:rsidRPr="00BA4F28" w:rsidRDefault="00D9370D" w:rsidP="00D937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GCGCACGCACATGGAC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204EE5A" w14:textId="77777777" w:rsidR="00A02A5C" w:rsidRPr="00BA4F28" w:rsidRDefault="00424D4E" w:rsidP="00CB0A4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bookmarkStart w:id="1" w:name="OLE_LINK2"/>
            <w:r w:rsidRPr="00BA4F28">
              <w:rPr>
                <w:rFonts w:ascii="Times New Roman" w:hAnsi="Times New Roman" w:cs="Times New Roman"/>
                <w:szCs w:val="21"/>
              </w:rPr>
              <w:t xml:space="preserve">strains </w:t>
            </w:r>
            <w:r w:rsidR="00A02A5C" w:rsidRPr="00BA4F28">
              <w:rPr>
                <w:rFonts w:ascii="Times New Roman" w:hAnsi="Times New Roman" w:cs="Times New Roman"/>
                <w:szCs w:val="21"/>
              </w:rPr>
              <w:t>verification</w:t>
            </w:r>
            <w:bookmarkEnd w:id="0"/>
            <w:bookmarkEnd w:id="1"/>
          </w:p>
        </w:tc>
      </w:tr>
      <w:tr w:rsidR="00A02A5C" w:rsidRPr="00BA4F28" w14:paraId="5A653DD7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DF3717E" w14:textId="77777777" w:rsidR="00A02A5C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</w:t>
            </w:r>
            <w:r w:rsidR="00A02A5C"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1F55BBCD" w14:textId="77777777" w:rsidR="00A02A5C" w:rsidRPr="00BA4F28" w:rsidRDefault="00D9370D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ACGCATGATCTCATTGTA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71276D3" w14:textId="77777777" w:rsidR="00A02A5C" w:rsidRPr="00BA4F28" w:rsidRDefault="00A02A5C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0CE7D52B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9023BFE" w14:textId="77777777" w:rsidR="0007695F" w:rsidRPr="00BA4F28" w:rsidRDefault="0007695F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verity-F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65C465C6" w14:textId="77777777" w:rsidR="0007695F" w:rsidRPr="00BA4F28" w:rsidRDefault="00C32764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CCAGCATTTCGTACA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A81495A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4D2B2641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34E9936F" w14:textId="77777777" w:rsidR="0007695F" w:rsidRPr="00BA4F28" w:rsidRDefault="0007695F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verity-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7FC9E7BB" w14:textId="77777777" w:rsidR="0007695F" w:rsidRPr="00BA4F28" w:rsidRDefault="006C0916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GTTGAGTGGCAGGTAT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7FCBEC0A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09CD4858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B6777BD" w14:textId="77777777" w:rsidR="0007695F" w:rsidRPr="00BA4F28" w:rsidRDefault="0007695F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F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1B694542" w14:textId="77777777" w:rsidR="0007695F" w:rsidRPr="00BA4F28" w:rsidRDefault="008B1216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TTCGTCCTATCCAGAT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092C646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0AAB1D2A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35D1470" w14:textId="77777777" w:rsidR="0007695F" w:rsidRPr="00BA4F28" w:rsidRDefault="0007695F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44E5D691" w14:textId="77777777" w:rsidR="0007695F" w:rsidRPr="00BA4F28" w:rsidRDefault="008B1216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TGCATGCTGCTGGAGA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40655643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21735A88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18A790C" w14:textId="77777777" w:rsidR="0007695F" w:rsidRPr="00BA4F28" w:rsidRDefault="0007695F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F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1852A252" w14:textId="77777777" w:rsidR="0007695F" w:rsidRPr="00BA4F28" w:rsidRDefault="00710443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GCTCTTTGCGTGACA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529D8EA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1C2FEEFA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164DEDB" w14:textId="77777777" w:rsidR="0007695F" w:rsidRPr="00BA4F28" w:rsidRDefault="0007695F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R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75C67463" w14:textId="77777777" w:rsidR="0007695F" w:rsidRPr="00BA4F28" w:rsidRDefault="00EF64EA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AGCCTGCTCCACGTAC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96BEB55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6DD01A93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5EFB127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</w:t>
            </w:r>
            <w:proofErr w:type="spellEnd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F</w:t>
            </w:r>
          </w:p>
        </w:tc>
        <w:tc>
          <w:tcPr>
            <w:tcW w:w="6173" w:type="dxa"/>
            <w:shd w:val="clear" w:color="auto" w:fill="auto"/>
            <w:noWrap/>
            <w:vAlign w:val="center"/>
            <w:hideMark/>
          </w:tcPr>
          <w:p w14:paraId="076C1830" w14:textId="77777777" w:rsidR="0007695F" w:rsidRPr="00BA4F28" w:rsidRDefault="0007695F" w:rsidP="0084245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TAAGCTGCCGAGTAACGTC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8E89605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7A837022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4A8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g</w:t>
            </w:r>
            <w:proofErr w:type="spellEnd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R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997" w14:textId="77777777" w:rsidR="0007695F" w:rsidRPr="00BA4F28" w:rsidRDefault="0007695F" w:rsidP="0084245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CATCGCAAGACCGGCAACA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6DD409A8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4615E172" w14:textId="77777777" w:rsidTr="00CB0A40">
        <w:trPr>
          <w:trHeight w:val="39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BD2B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F167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D4FD" w14:textId="77777777" w:rsidR="0007695F" w:rsidRPr="00BA4F28" w:rsidRDefault="0007695F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CTCGCTGGTAGTTACCAC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7561DADA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695F" w:rsidRPr="00BA4F28" w14:paraId="7D3BD72C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9CD1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F168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E5EC" w14:textId="77777777" w:rsidR="0007695F" w:rsidRPr="00BA4F28" w:rsidRDefault="0007695F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AGATCCGATGATAAGCT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2D03936F" w14:textId="77777777" w:rsidR="0007695F" w:rsidRPr="00BA4F28" w:rsidRDefault="0007695F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4D4E" w:rsidRPr="00BA4F28" w14:paraId="18E7C29A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A89E" w14:textId="77777777" w:rsidR="00424D4E" w:rsidRPr="00BA4F28" w:rsidRDefault="00424D4E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bx</w:t>
            </w:r>
            <w:proofErr w:type="spellEnd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F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BC7F" w14:textId="77777777" w:rsidR="00424D4E" w:rsidRPr="00BA4F28" w:rsidRDefault="008E3B42" w:rsidP="008E3B4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BA4F28">
              <w:rPr>
                <w:rFonts w:ascii="Times New Roman" w:hAnsi="Times New Roman" w:cs="Times New Roman"/>
                <w:sz w:val="21"/>
                <w:szCs w:val="21"/>
              </w:rPr>
              <w:t>ATGTCGCTATTCAACGTCA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35C31ACC" w14:textId="77777777" w:rsidR="00424D4E" w:rsidRPr="00BA4F28" w:rsidRDefault="00424D4E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24D4E" w:rsidRPr="00BA4F28" w14:paraId="4C7A3567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5428" w14:textId="77777777" w:rsidR="00424D4E" w:rsidRPr="00BA4F28" w:rsidRDefault="00424D4E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bx</w:t>
            </w:r>
            <w:proofErr w:type="spellEnd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verity-R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3D93" w14:textId="77777777" w:rsidR="00424D4E" w:rsidRPr="00BA4F28" w:rsidRDefault="008E3B42" w:rsidP="008E3B4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BA4F28">
              <w:rPr>
                <w:rFonts w:ascii="Times New Roman" w:hAnsi="Times New Roman" w:cs="Times New Roman"/>
                <w:sz w:val="21"/>
                <w:szCs w:val="21"/>
              </w:rPr>
              <w:t>TTACGACGAAGCCATGATA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17950F57" w14:textId="77777777" w:rsidR="00424D4E" w:rsidRPr="00BA4F28" w:rsidRDefault="00424D4E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1529BE1E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7E1F" w14:textId="77777777" w:rsidR="00CE6566" w:rsidRPr="00BA4F28" w:rsidRDefault="00CE6566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kpp2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F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2C99" w14:textId="77777777" w:rsidR="00CE6566" w:rsidRPr="00BA4F28" w:rsidRDefault="00BA4F28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TGCTTCGTCACTTTAACC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5199D268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2A292C85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52AC" w14:textId="77777777" w:rsidR="00CE6566" w:rsidRPr="00BA4F28" w:rsidRDefault="00CE6566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kpp2</w:t>
            </w: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verity-R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7F28" w14:textId="77777777" w:rsidR="00CE6566" w:rsidRPr="00BA4F28" w:rsidRDefault="00BA4F28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AGGTGAGCGAGAGTTG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10F1DFF3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3959C833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A97C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lastRenderedPageBreak/>
              <w:t>Uekpp2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F3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B23F" w14:textId="77777777" w:rsidR="00CE6566" w:rsidRPr="00BA4F28" w:rsidRDefault="00481294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TTTGAACCGTTTGTGAGC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5B71D734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589D2410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0BFE" w14:textId="77777777" w:rsidR="00CE6566" w:rsidRPr="00BA4F28" w:rsidRDefault="00CE6566" w:rsidP="000769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R3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E359" w14:textId="77777777" w:rsidR="00CE6566" w:rsidRPr="00BA4F28" w:rsidRDefault="00481294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TACAGCGAAGTCGCCAAC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5288792A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3FE27F35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5D05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 xml:space="preserve"> -F3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4F2D" w14:textId="77777777" w:rsidR="00CE6566" w:rsidRPr="00BA4F28" w:rsidRDefault="00B41A70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CGTCCTTTCGCGGCTTC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1AF83A55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5532E25D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F429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 xml:space="preserve"> -R3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B5EB" w14:textId="77777777" w:rsidR="00CE6566" w:rsidRPr="00BA4F28" w:rsidRDefault="006F2B3D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ACTCGTACTCGCTCTCG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35ECB6F0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5947170E" w14:textId="77777777" w:rsidTr="00CB0A40">
        <w:trPr>
          <w:trHeight w:val="27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E713" w14:textId="77777777" w:rsidR="00CE6566" w:rsidRPr="00BA4F28" w:rsidRDefault="00CE6566" w:rsidP="000769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F3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7CDA" w14:textId="77777777" w:rsidR="00CE6566" w:rsidRPr="00BA4F28" w:rsidRDefault="008867E4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CGCCGCATTGTTATCAG</w:t>
            </w:r>
          </w:p>
        </w:tc>
        <w:tc>
          <w:tcPr>
            <w:tcW w:w="1893" w:type="dxa"/>
            <w:vMerge/>
            <w:tcBorders>
              <w:left w:val="nil"/>
              <w:right w:val="nil"/>
            </w:tcBorders>
          </w:tcPr>
          <w:p w14:paraId="744D6C77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51ACCA72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174C4E61" w14:textId="77777777" w:rsidR="00CE6566" w:rsidRPr="00BA4F28" w:rsidRDefault="00CE6566" w:rsidP="00CB0A40">
            <w:pPr>
              <w:widowControl/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R3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65678DFE" w14:textId="77777777" w:rsidR="00CE6566" w:rsidRPr="00BA4F28" w:rsidRDefault="008867E4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GGAAACCTCCTGACTC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0BF304D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7D1CC262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6CDF5466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</w:t>
            </w:r>
            <w:r w:rsidRPr="00BA4F28">
              <w:rPr>
                <w:rFonts w:ascii="Times New Roman" w:hAnsi="Times New Roman" w:cs="Times New Roman"/>
                <w:iCs/>
                <w:color w:val="0C0C0C"/>
                <w:szCs w:val="21"/>
              </w:rPr>
              <w:t>-F3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4EB5B6DA" w14:textId="77777777" w:rsidR="00CE6566" w:rsidRPr="00BA4F28" w:rsidRDefault="009F5C69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TGGCATGCGAACGCGA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C34B552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6566" w:rsidRPr="00BA4F28" w14:paraId="7AADAF65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535A2143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</w:t>
            </w:r>
            <w:r w:rsidRPr="00BA4F28">
              <w:rPr>
                <w:rFonts w:ascii="Times New Roman" w:hAnsi="Times New Roman" w:cs="Times New Roman"/>
                <w:iCs/>
                <w:color w:val="0C0C0C"/>
                <w:szCs w:val="21"/>
              </w:rPr>
              <w:t>-R3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43BAE453" w14:textId="77777777" w:rsidR="00CE6566" w:rsidRPr="00BA4F28" w:rsidRDefault="00E25AE3" w:rsidP="0084245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CAAGGAGGTGATTCTGT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73D62DF3" w14:textId="77777777" w:rsidR="00CE6566" w:rsidRPr="00BA4F28" w:rsidRDefault="00CE6566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67EB8630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2EBA16" w14:textId="77777777" w:rsidR="00DF4A87" w:rsidRPr="00BA4F28" w:rsidRDefault="00DF4A87" w:rsidP="0007695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F</w:t>
            </w:r>
          </w:p>
        </w:tc>
        <w:tc>
          <w:tcPr>
            <w:tcW w:w="6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A5DCB2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CACCTTGGAAATCCTGGGCA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910787F" w14:textId="77777777" w:rsidR="00DF4A87" w:rsidRPr="00BA4F28" w:rsidRDefault="00DF4A87" w:rsidP="00CB0A4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PCR</w:t>
            </w:r>
          </w:p>
        </w:tc>
      </w:tr>
      <w:tr w:rsidR="00DF4A87" w:rsidRPr="00BA4F28" w14:paraId="1A4F9AF3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5187C869" w14:textId="77777777" w:rsidR="00DF4A87" w:rsidRPr="00BA4F28" w:rsidRDefault="00DF4A87" w:rsidP="00AA2B8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61205057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GACGGCGAGAGGATTAGCGT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FB6FE89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291DBBB3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7AF81332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 xml:space="preserve"> -qPCR-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A056AD7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ACGCAAGTTGAGTGGCAGGT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CE06F61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437719B3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74B6853C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szCs w:val="21"/>
              </w:rPr>
              <w:t>UePkaC</w:t>
            </w:r>
            <w:proofErr w:type="spellEnd"/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 xml:space="preserve"> -qPCR-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9224C61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AGAACGAACGAGGTGGAC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3D8E933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378679EA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4B21CF81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6B225BC8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GACCAAGCATACCCGTCGC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027F248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4F4E5DFD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3CFFE3F8" w14:textId="77777777" w:rsidR="00DF4A87" w:rsidRPr="00BA4F28" w:rsidRDefault="00DF4A87" w:rsidP="00DF4A87">
            <w:pPr>
              <w:widowControl/>
              <w:jc w:val="center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Rbf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3FD97264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GGAAGGTGGAGCGGTTGTG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1406433E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1EDFA7FB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0C78A328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0B17ECC2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CGCGGTCAACTCGATCA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FE27CEF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5E91F12A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053C02C8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Ukc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6A4367C7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CTTGCTGCAGGAAGATCT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6F1352E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0AD624F8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1FDDAEBA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fa1.2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684E094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CATCTTCACTCAGCAC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2A83A6D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6D7B3629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5454E881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fa1.2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5868865A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CGACAATACATGTGGA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CF71206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69AB38E2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2AD9B5C3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a1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7D1EBED8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AACCTTGTCATCGCACGA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1F8C6FD6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68B0694C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68B235A1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a1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7C0412D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ATATGAGTAGATCGATGAT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45910D1A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70C39F7E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52C4740E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fa2.1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55A5290E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TCACTATCTTCGAGACTGTT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C24F479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26DE4E8D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1BCAA74D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fa2.1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4880F8A2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GCCACAACGCAGTAGTT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16CF3985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3E884CD7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397849A5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a2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56AE1149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TTCTCAACATTCAGGCCTGTC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6EDA0F42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460F3489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0DF8A34F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a2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69DC0F4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GATAAAATTGTGCAACCGA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D000D68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55523540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505F38DF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1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70159954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AGCCCTGACATTCTTTC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7A80EF3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507409A5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4DD1C233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1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0313F23A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GCTTCCGAGACCACAG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F404A6D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2B474B03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0EA2EBD1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2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B3D617B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ACACCACCGACCAGA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1CD17A23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33BF405B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691571B4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2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76B7E865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AGAACAACAGCCGCTT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85B5B03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1B158637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4B14BAB9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W1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754C38F9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TTGACCGCTTGTCCAT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832ACA2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31280F81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23CAAAC6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W1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310629A6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CGTCCTAGTTCTTGCTCG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478963A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0E835C65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68E798EF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W2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7E2F732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TCCAAACAGCAACCA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793201FE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52F9455F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607C508D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W2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C2B2477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AAAAGGCGGAGAAGTGAT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E22AAA5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60CE912B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3FE727A7" w14:textId="77777777" w:rsidR="00DF4A87" w:rsidRPr="00BA4F28" w:rsidRDefault="00DF4A87" w:rsidP="00DF4A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Prf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21E8F8DA" w14:textId="77777777" w:rsidR="00DF4A87" w:rsidRPr="00BA4F28" w:rsidRDefault="00EF55B5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GCGTTATTGAGCCTGTC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019F8C1B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18620AA1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6FA402A6" w14:textId="77777777" w:rsidR="00DF4A87" w:rsidRPr="00BA4F28" w:rsidRDefault="00DF4A87" w:rsidP="00A35C59">
            <w:pPr>
              <w:widowControl/>
              <w:jc w:val="center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Prf1</w:t>
            </w:r>
            <w:r w:rsidRPr="00BA4F28">
              <w:rPr>
                <w:rFonts w:ascii="Times New Roman" w:hAnsi="Times New Roman" w:cs="Times New Roman"/>
                <w:color w:val="0C0C0C"/>
                <w:szCs w:val="21"/>
              </w:rPr>
              <w:t>-qPCR-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0206926B" w14:textId="77777777" w:rsidR="00DF4A87" w:rsidRPr="00BA4F28" w:rsidRDefault="00EF55B5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TGGGATTGGCACTCTTGT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12BCCF1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69B51F90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043E7B23" w14:textId="77777777" w:rsidR="00DF4A87" w:rsidRPr="00BA4F28" w:rsidRDefault="0074689A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89A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="00DF4A87"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n-QF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6C06AD7A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TGGTTCGGGAATGT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573A1143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4C725E19" w14:textId="77777777" w:rsidTr="00CB0A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6488CA8D" w14:textId="77777777" w:rsidR="00DF4A87" w:rsidRPr="00BA4F28" w:rsidRDefault="0074689A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89A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="00DF4A87" w:rsidRPr="0074689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  <w:r w:rsidR="00DF4A87"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in-QR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6ECF6AFF" w14:textId="77777777" w:rsidR="00DF4A87" w:rsidRPr="00BA4F28" w:rsidRDefault="00DF4A87" w:rsidP="00A35C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GATACTTGAGCGTGAGG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648A86E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4A87" w:rsidRPr="00BA4F28" w14:paraId="14C1FE09" w14:textId="77777777" w:rsidTr="00DF4A8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0D2A0" w14:textId="77777777" w:rsidR="00DF4A87" w:rsidRPr="00BA4F28" w:rsidRDefault="00DF4A87" w:rsidP="00A35C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ZlActin</w:t>
            </w:r>
            <w:proofErr w:type="spellEnd"/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-QF</w:t>
            </w:r>
          </w:p>
          <w:p w14:paraId="00ED3366" w14:textId="77777777" w:rsidR="00DF4A87" w:rsidRPr="00BA4F28" w:rsidRDefault="00DF4A87" w:rsidP="00DF4A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ZlActin</w:t>
            </w:r>
            <w:proofErr w:type="spellEnd"/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-QR</w:t>
            </w:r>
          </w:p>
        </w:tc>
        <w:tc>
          <w:tcPr>
            <w:tcW w:w="6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9796B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GACGGTGAGGATATCAAGCC</w:t>
            </w:r>
          </w:p>
          <w:p w14:paraId="0013BB8B" w14:textId="77777777" w:rsidR="00DF4A87" w:rsidRPr="00BA4F28" w:rsidRDefault="00DF4A87" w:rsidP="00DF4A8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A4F28">
              <w:rPr>
                <w:rFonts w:ascii="Times New Roman" w:hAnsi="Times New Roman" w:cs="Times New Roman"/>
                <w:color w:val="000000"/>
                <w:szCs w:val="21"/>
              </w:rPr>
              <w:t>GCGAGGGCAACCGACAATAC</w:t>
            </w:r>
          </w:p>
        </w:tc>
        <w:tc>
          <w:tcPr>
            <w:tcW w:w="1893" w:type="dxa"/>
            <w:vMerge/>
            <w:tcBorders>
              <w:left w:val="nil"/>
              <w:bottom w:val="single" w:sz="4" w:space="0" w:color="auto"/>
            </w:tcBorders>
          </w:tcPr>
          <w:p w14:paraId="100E6EEC" w14:textId="77777777" w:rsidR="00DF4A87" w:rsidRPr="00BA4F28" w:rsidRDefault="00DF4A87" w:rsidP="008424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02838DE1" w14:textId="77777777" w:rsidTr="00FE02DD">
        <w:trPr>
          <w:trHeight w:val="270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3B61C9" w14:textId="77777777" w:rsidR="00914441" w:rsidRPr="00BA4F28" w:rsidRDefault="00914441" w:rsidP="00BA4F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PF1</w:t>
            </w:r>
          </w:p>
        </w:tc>
        <w:tc>
          <w:tcPr>
            <w:tcW w:w="6173" w:type="dxa"/>
            <w:noWrap/>
          </w:tcPr>
          <w:p w14:paraId="0E23491A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TATAGAACTCGAGCAGCTGAGCGTCACGTTAGGCAGTCAG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AB8117B" w14:textId="77777777" w:rsidR="00914441" w:rsidRPr="00BA4F28" w:rsidRDefault="00914441" w:rsidP="0091444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complementation of</w:t>
            </w:r>
            <w:bookmarkStart w:id="2" w:name="OLE_LINK106"/>
            <w:bookmarkStart w:id="3" w:name="OLE_LINK107"/>
            <w:r w:rsidRPr="00BA4F2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4F28">
              <w:rPr>
                <w:rFonts w:ascii="Times New Roman" w:hAnsi="Times New Roman" w:cs="Times New Roman"/>
                <w:i/>
                <w:szCs w:val="21"/>
              </w:rPr>
              <w:t>Ue</w:t>
            </w:r>
            <w:bookmarkStart w:id="4" w:name="OLE_LINK95"/>
            <w:bookmarkStart w:id="5" w:name="OLE_LINK96"/>
            <w:r w:rsidRPr="00BA4F28">
              <w:rPr>
                <w:rFonts w:ascii="Times New Roman" w:hAnsi="Times New Roman" w:cs="Times New Roman"/>
                <w:i/>
                <w:szCs w:val="21"/>
              </w:rPr>
              <w:t>Kpp2</w:t>
            </w:r>
            <w:bookmarkEnd w:id="2"/>
            <w:bookmarkEnd w:id="3"/>
            <w:bookmarkEnd w:id="4"/>
            <w:bookmarkEnd w:id="5"/>
            <w:r w:rsidRPr="00BA4F28">
              <w:rPr>
                <w:rFonts w:ascii="Times New Roman" w:hAnsi="Times New Roman" w:cs="Times New Roman"/>
                <w:szCs w:val="21"/>
              </w:rPr>
              <w:t>/</w:t>
            </w:r>
            <w:r w:rsidRPr="00BA4F28">
              <w:rPr>
                <w:rFonts w:ascii="Times New Roman" w:hAnsi="Times New Roman" w:cs="Times New Roman"/>
                <w:i/>
                <w:szCs w:val="21"/>
              </w:rPr>
              <w:t>Kpp2</w:t>
            </w:r>
            <w:r w:rsidRPr="00BA4F28">
              <w:rPr>
                <w:rFonts w:ascii="Times New Roman" w:hAnsi="Times New Roman" w:cs="Times New Roman"/>
                <w:szCs w:val="21"/>
              </w:rPr>
              <w:t xml:space="preserve"> deletion str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construc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 </w:t>
            </w:r>
            <w:r w:rsidRPr="00BA4F28">
              <w:rPr>
                <w:rFonts w:ascii="Times New Roman" w:hAnsi="Times New Roman" w:cs="Times New Roman"/>
                <w:i/>
                <w:szCs w:val="21"/>
              </w:rPr>
              <w:t>UeKpp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/UeUkc1 </w:t>
            </w:r>
            <w:r w:rsidRPr="00A45598">
              <w:rPr>
                <w:rFonts w:ascii="Times New Roman" w:hAnsi="Times New Roman" w:cs="Times New Roman" w:hint="eastAsia"/>
                <w:szCs w:val="21"/>
              </w:rPr>
              <w:t xml:space="preserve">overexpression </w:t>
            </w:r>
            <w:r w:rsidRPr="00A45598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strains in </w:t>
            </w:r>
            <w:r w:rsidRPr="00BA4F28">
              <w:rPr>
                <w:rFonts w:ascii="Times New Roman" w:hAnsi="Times New Roman" w:cs="Times New Roman"/>
                <w:i/>
                <w:szCs w:val="21"/>
              </w:rPr>
              <w:t>UeKpp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A45598">
              <w:rPr>
                <w:rFonts w:ascii="Times New Roman" w:hAnsi="Times New Roman" w:cs="Times New Roman" w:hint="eastAsia"/>
                <w:szCs w:val="21"/>
              </w:rPr>
              <w:t>mutants</w:t>
            </w:r>
          </w:p>
        </w:tc>
      </w:tr>
      <w:tr w:rsidR="00914441" w:rsidRPr="00BA4F28" w14:paraId="0353B259" w14:textId="77777777" w:rsidTr="007535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0BE69D53" w14:textId="77777777" w:rsidR="00914441" w:rsidRPr="00BA4F28" w:rsidRDefault="00914441" w:rsidP="00BA4F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PR1</w:t>
            </w:r>
          </w:p>
        </w:tc>
        <w:tc>
          <w:tcPr>
            <w:tcW w:w="6173" w:type="dxa"/>
            <w:noWrap/>
          </w:tcPr>
          <w:p w14:paraId="292E2F8E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GTCCATGTGCGTGCGCCATCTTGGTTGGGTCTTTCTA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6BE3201C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40E8A93A" w14:textId="77777777" w:rsidTr="00F966E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3CEDA5DF" w14:textId="77777777" w:rsidR="00914441" w:rsidRPr="00BA4F28" w:rsidRDefault="00914441" w:rsidP="00BA4F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PR2</w:t>
            </w:r>
          </w:p>
        </w:tc>
        <w:tc>
          <w:tcPr>
            <w:tcW w:w="6173" w:type="dxa"/>
            <w:noWrap/>
          </w:tcPr>
          <w:p w14:paraId="040135EF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TGTCCGTGGGCATGTGACATCTTGGTTGGGTCTTTCTA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D7EB4BE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0BAB671F" w14:textId="77777777" w:rsidTr="004A17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38B0E57F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Kpp2-CF</w:t>
            </w:r>
          </w:p>
        </w:tc>
        <w:tc>
          <w:tcPr>
            <w:tcW w:w="6173" w:type="dxa"/>
            <w:noWrap/>
          </w:tcPr>
          <w:p w14:paraId="7561014A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D24D6F">
              <w:rPr>
                <w:rFonts w:ascii="Times New Roman" w:hAnsi="Times New Roman" w:cs="Times New Roman"/>
                <w:color w:val="0C0C0C"/>
                <w:szCs w:val="21"/>
              </w:rPr>
              <w:t>ATGTCACATGCCCACGGAC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257B7104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2BBB8CF3" w14:textId="77777777" w:rsidTr="00423F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499FBA5F" w14:textId="77777777" w:rsidR="00914441" w:rsidRPr="00BA4F28" w:rsidRDefault="00914441" w:rsidP="00BA4F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Kpp2-CR</w:t>
            </w:r>
          </w:p>
        </w:tc>
        <w:tc>
          <w:tcPr>
            <w:tcW w:w="6173" w:type="dxa"/>
            <w:shd w:val="clear" w:color="auto" w:fill="auto"/>
            <w:noWrap/>
          </w:tcPr>
          <w:p w14:paraId="0FBDAB80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CTCACCATACCAGGACCAGGACGCATGATCTCGTTATAAA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7A6910EF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31976FBA" w14:textId="77777777" w:rsidTr="00423F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551AFDF3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-CF</w:t>
            </w:r>
          </w:p>
        </w:tc>
        <w:tc>
          <w:tcPr>
            <w:tcW w:w="6173" w:type="dxa"/>
            <w:noWrap/>
            <w:vAlign w:val="center"/>
          </w:tcPr>
          <w:p w14:paraId="078D2B8C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D24D6F">
              <w:rPr>
                <w:rFonts w:ascii="Times New Roman" w:hAnsi="Times New Roman" w:cs="Times New Roman"/>
                <w:color w:val="0C0C0C"/>
                <w:szCs w:val="21"/>
              </w:rPr>
              <w:t>ATGGCGCACGCACATGG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4DCC4C49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5D270CEE" w14:textId="77777777" w:rsidTr="00423FA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1822" w:type="dxa"/>
            <w:shd w:val="clear" w:color="auto" w:fill="auto"/>
            <w:noWrap/>
            <w:vAlign w:val="center"/>
          </w:tcPr>
          <w:p w14:paraId="19A5F8EE" w14:textId="77777777" w:rsidR="00914441" w:rsidRPr="00BA4F28" w:rsidRDefault="00914441" w:rsidP="00BA4F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lastRenderedPageBreak/>
              <w:t>UeKpp2-CR</w:t>
            </w:r>
          </w:p>
        </w:tc>
        <w:tc>
          <w:tcPr>
            <w:tcW w:w="6173" w:type="dxa"/>
            <w:shd w:val="clear" w:color="auto" w:fill="auto"/>
            <w:noWrap/>
          </w:tcPr>
          <w:p w14:paraId="0F4B8B72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color w:val="0C0C0C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CTCACCATACCAGGACCAGGACGCATGATCTCATTGTAG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603144BE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7BF7F902" w14:textId="77777777" w:rsidTr="00A4559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1822" w:type="dxa"/>
            <w:shd w:val="clear" w:color="auto" w:fill="auto"/>
            <w:noWrap/>
            <w:vAlign w:val="center"/>
          </w:tcPr>
          <w:p w14:paraId="3E27F37B" w14:textId="77777777" w:rsidR="00914441" w:rsidRPr="00BA4F28" w:rsidRDefault="00914441" w:rsidP="00D24D6F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A4F28">
              <w:rPr>
                <w:rFonts w:ascii="Times New Roman" w:hAnsi="Times New Roman" w:cs="Times New Roman"/>
                <w:szCs w:val="21"/>
              </w:rPr>
              <w:t>UeKpp2-CF1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DB49A8A" w14:textId="77777777" w:rsidR="00914441" w:rsidRPr="00D24D6F" w:rsidRDefault="00914441" w:rsidP="00BA4F2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TATAGAACTCGAGCAGCTGA</w:t>
            </w:r>
            <w:r w:rsidRPr="00D24D6F">
              <w:rPr>
                <w:rFonts w:ascii="Times New Roman" w:hAnsi="Times New Roman" w:cs="Times New Roman"/>
                <w:color w:val="0C0C0C"/>
                <w:szCs w:val="21"/>
              </w:rPr>
              <w:t>ATGGCGCACGCACATGGA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34996657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3AE38CCC" w14:textId="77777777" w:rsidTr="00A4559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1822" w:type="dxa"/>
            <w:shd w:val="clear" w:color="auto" w:fill="auto"/>
            <w:noWrap/>
            <w:vAlign w:val="center"/>
          </w:tcPr>
          <w:p w14:paraId="7318C705" w14:textId="77777777" w:rsidR="00914441" w:rsidRPr="00BA4F28" w:rsidRDefault="00914441" w:rsidP="00D24D6F">
            <w:pPr>
              <w:widowControl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eUkc1-CF1</w:t>
            </w:r>
          </w:p>
        </w:tc>
        <w:tc>
          <w:tcPr>
            <w:tcW w:w="6173" w:type="dxa"/>
            <w:shd w:val="clear" w:color="auto" w:fill="auto"/>
            <w:noWrap/>
            <w:vAlign w:val="center"/>
          </w:tcPr>
          <w:p w14:paraId="1898106B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TATAGAACTCGAGCAGCTGA</w:t>
            </w:r>
            <w:r w:rsidRPr="00A45598">
              <w:rPr>
                <w:rFonts w:ascii="Times New Roman" w:hAnsi="Times New Roman" w:cs="Times New Roman"/>
                <w:szCs w:val="21"/>
              </w:rPr>
              <w:t>ATGACTTACCGTAACGGCGC</w:t>
            </w:r>
          </w:p>
        </w:tc>
        <w:tc>
          <w:tcPr>
            <w:tcW w:w="1893" w:type="dxa"/>
            <w:vMerge/>
            <w:tcBorders>
              <w:left w:val="nil"/>
            </w:tcBorders>
          </w:tcPr>
          <w:p w14:paraId="1CBA8741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4441" w:rsidRPr="00BA4F28" w14:paraId="377579C3" w14:textId="77777777" w:rsidTr="00BA4F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D5330" w14:textId="77777777" w:rsidR="00914441" w:rsidRPr="00BA4F28" w:rsidRDefault="00914441" w:rsidP="00D24D6F">
            <w:pPr>
              <w:widowControl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eUkc1-CR</w:t>
            </w:r>
          </w:p>
        </w:tc>
        <w:tc>
          <w:tcPr>
            <w:tcW w:w="6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D338E" w14:textId="77777777" w:rsidR="00914441" w:rsidRPr="00D24D6F" w:rsidRDefault="00914441" w:rsidP="00BA4F2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4D6F">
              <w:rPr>
                <w:rFonts w:ascii="Times New Roman" w:hAnsi="Times New Roman" w:cs="Times New Roman"/>
                <w:szCs w:val="21"/>
              </w:rPr>
              <w:t>CTCACCATACCAGGACCAG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A45598">
              <w:rPr>
                <w:rFonts w:ascii="Times New Roman" w:hAnsi="Times New Roman" w:cs="Times New Roman"/>
                <w:szCs w:val="21"/>
              </w:rPr>
              <w:t>CAGAACGGTTTCGTTACTCT</w:t>
            </w:r>
          </w:p>
        </w:tc>
        <w:tc>
          <w:tcPr>
            <w:tcW w:w="1893" w:type="dxa"/>
            <w:vMerge/>
            <w:tcBorders>
              <w:left w:val="nil"/>
              <w:bottom w:val="single" w:sz="4" w:space="0" w:color="auto"/>
            </w:tcBorders>
          </w:tcPr>
          <w:p w14:paraId="6FFF7D43" w14:textId="77777777" w:rsidR="00914441" w:rsidRPr="00BA4F28" w:rsidRDefault="00914441" w:rsidP="00BA4F2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0CD0296" w14:textId="77777777" w:rsidR="0083168E" w:rsidRPr="00BA4F28" w:rsidRDefault="0083168E">
      <w:pPr>
        <w:rPr>
          <w:rFonts w:ascii="Times New Roman" w:hAnsi="Times New Roman" w:cs="Times New Roman"/>
          <w:szCs w:val="21"/>
        </w:rPr>
      </w:pPr>
    </w:p>
    <w:sectPr w:rsidR="0083168E" w:rsidRPr="00BA4F28" w:rsidSect="00A04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D21C8" w14:textId="77777777" w:rsidR="00250A6C" w:rsidRDefault="00250A6C" w:rsidP="0084245E">
      <w:r>
        <w:separator/>
      </w:r>
    </w:p>
  </w:endnote>
  <w:endnote w:type="continuationSeparator" w:id="0">
    <w:p w14:paraId="30EF3334" w14:textId="77777777" w:rsidR="00250A6C" w:rsidRDefault="00250A6C" w:rsidP="00842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zuka Gothic Pro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A397EC" w14:textId="77777777" w:rsidR="00250A6C" w:rsidRDefault="00250A6C" w:rsidP="0084245E">
      <w:r>
        <w:separator/>
      </w:r>
    </w:p>
  </w:footnote>
  <w:footnote w:type="continuationSeparator" w:id="0">
    <w:p w14:paraId="3F0A51B1" w14:textId="77777777" w:rsidR="00250A6C" w:rsidRDefault="00250A6C" w:rsidP="00842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2A5C"/>
    <w:rsid w:val="00013F4E"/>
    <w:rsid w:val="00074024"/>
    <w:rsid w:val="0007695F"/>
    <w:rsid w:val="00077F65"/>
    <w:rsid w:val="00086170"/>
    <w:rsid w:val="000F431C"/>
    <w:rsid w:val="00250A6C"/>
    <w:rsid w:val="00261201"/>
    <w:rsid w:val="002878C0"/>
    <w:rsid w:val="002B28DE"/>
    <w:rsid w:val="00302D03"/>
    <w:rsid w:val="003229B0"/>
    <w:rsid w:val="00330AE5"/>
    <w:rsid w:val="00353925"/>
    <w:rsid w:val="00361ABF"/>
    <w:rsid w:val="00364F9A"/>
    <w:rsid w:val="003A2C35"/>
    <w:rsid w:val="00424D4E"/>
    <w:rsid w:val="00481294"/>
    <w:rsid w:val="004B5307"/>
    <w:rsid w:val="00602EFF"/>
    <w:rsid w:val="006558FC"/>
    <w:rsid w:val="006A0560"/>
    <w:rsid w:val="006A6B8F"/>
    <w:rsid w:val="006C0916"/>
    <w:rsid w:val="006C4438"/>
    <w:rsid w:val="006E692A"/>
    <w:rsid w:val="006F2B3D"/>
    <w:rsid w:val="00706EC6"/>
    <w:rsid w:val="00710443"/>
    <w:rsid w:val="0074689A"/>
    <w:rsid w:val="00762ACB"/>
    <w:rsid w:val="00765D3A"/>
    <w:rsid w:val="00795E80"/>
    <w:rsid w:val="007D77D5"/>
    <w:rsid w:val="007F7B04"/>
    <w:rsid w:val="0083168E"/>
    <w:rsid w:val="0084245E"/>
    <w:rsid w:val="008615D1"/>
    <w:rsid w:val="008867E4"/>
    <w:rsid w:val="00890B15"/>
    <w:rsid w:val="00893563"/>
    <w:rsid w:val="008B1216"/>
    <w:rsid w:val="008E3B42"/>
    <w:rsid w:val="008F73F8"/>
    <w:rsid w:val="0090706E"/>
    <w:rsid w:val="00914441"/>
    <w:rsid w:val="00955FA4"/>
    <w:rsid w:val="00975ED9"/>
    <w:rsid w:val="009C7955"/>
    <w:rsid w:val="009F2856"/>
    <w:rsid w:val="009F5C69"/>
    <w:rsid w:val="00A02A5C"/>
    <w:rsid w:val="00A042ED"/>
    <w:rsid w:val="00A05066"/>
    <w:rsid w:val="00A11E94"/>
    <w:rsid w:val="00A33073"/>
    <w:rsid w:val="00A4529E"/>
    <w:rsid w:val="00A45598"/>
    <w:rsid w:val="00A822F0"/>
    <w:rsid w:val="00A870BB"/>
    <w:rsid w:val="00AA2B81"/>
    <w:rsid w:val="00B36DDF"/>
    <w:rsid w:val="00B41A70"/>
    <w:rsid w:val="00B6566C"/>
    <w:rsid w:val="00B90D4D"/>
    <w:rsid w:val="00BA4F28"/>
    <w:rsid w:val="00BA7F6B"/>
    <w:rsid w:val="00BB7C1A"/>
    <w:rsid w:val="00BC05D6"/>
    <w:rsid w:val="00C32764"/>
    <w:rsid w:val="00C6621E"/>
    <w:rsid w:val="00CB0A40"/>
    <w:rsid w:val="00CB6612"/>
    <w:rsid w:val="00CC46B1"/>
    <w:rsid w:val="00CD017E"/>
    <w:rsid w:val="00CE6566"/>
    <w:rsid w:val="00D24D6F"/>
    <w:rsid w:val="00D56392"/>
    <w:rsid w:val="00D9370D"/>
    <w:rsid w:val="00DE7E90"/>
    <w:rsid w:val="00DF4A87"/>
    <w:rsid w:val="00E02A6A"/>
    <w:rsid w:val="00E25AE3"/>
    <w:rsid w:val="00E35B0C"/>
    <w:rsid w:val="00E524D6"/>
    <w:rsid w:val="00EB0E51"/>
    <w:rsid w:val="00EF55B5"/>
    <w:rsid w:val="00EF64EA"/>
    <w:rsid w:val="00F6746D"/>
    <w:rsid w:val="00FA7787"/>
    <w:rsid w:val="00FC7D54"/>
    <w:rsid w:val="00FE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4555FEC"/>
  <w15:docId w15:val="{18AAA4B7-F65F-478C-ABF9-3460032A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A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2A5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2A5C"/>
    <w:rPr>
      <w:rFonts w:ascii="Calibri" w:hAnsi="Calibri" w:cs="Calibri"/>
      <w:noProof/>
      <w:sz w:val="20"/>
    </w:rPr>
  </w:style>
  <w:style w:type="paragraph" w:customStyle="1" w:styleId="Default">
    <w:name w:val="Default"/>
    <w:qFormat/>
    <w:rsid w:val="00A02A5C"/>
    <w:pPr>
      <w:widowControl w:val="0"/>
      <w:autoSpaceDE w:val="0"/>
      <w:autoSpaceDN w:val="0"/>
      <w:adjustRightInd w:val="0"/>
    </w:pPr>
    <w:rPr>
      <w:rFonts w:ascii="Kozuka Gothic Pro" w:eastAsia="Kozuka Gothic Pro" w:cs="Kozuka Gothic Pro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2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24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2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24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5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560"/>
    <w:rPr>
      <w:sz w:val="18"/>
      <w:szCs w:val="18"/>
    </w:rPr>
  </w:style>
  <w:style w:type="paragraph" w:styleId="Revision">
    <w:name w:val="Revision"/>
    <w:hidden/>
    <w:uiPriority w:val="99"/>
    <w:semiHidden/>
    <w:rsid w:val="00FE0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3</Pages>
  <Words>558</Words>
  <Characters>3185</Characters>
  <Application>Microsoft Office Word</Application>
  <DocSecurity>0</DocSecurity>
  <Lines>26</Lines>
  <Paragraphs>7</Paragraphs>
  <ScaleCrop>false</ScaleCrop>
  <Company>微软中国</Company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ei Yin</dc:creator>
  <cp:lastModifiedBy>Gillian Attard</cp:lastModifiedBy>
  <cp:revision>61</cp:revision>
  <dcterms:created xsi:type="dcterms:W3CDTF">2019-12-04T01:26:00Z</dcterms:created>
  <dcterms:modified xsi:type="dcterms:W3CDTF">2020-05-13T10:12:00Z</dcterms:modified>
</cp:coreProperties>
</file>